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9774C" w14:textId="03CF54E4" w:rsidR="00C06D8D" w:rsidRDefault="00C06D8D" w:rsidP="00C06D8D">
      <w:pPr>
        <w:autoSpaceDE w:val="0"/>
        <w:autoSpaceDN w:val="0"/>
        <w:adjustRightInd w:val="0"/>
        <w:spacing w:line="391" w:lineRule="atLeast"/>
        <w:jc w:val="center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9"/>
          <w:szCs w:val="29"/>
          <w:u w:val="single" w:color="000000"/>
          <w:lang w:val="en-US"/>
        </w:rPr>
        <w:t xml:space="preserve">Appendix 1 </w:t>
      </w:r>
      <w:r>
        <w:rPr>
          <w:rFonts w:ascii="Times New Roman" w:hAnsi="Times New Roman" w:cs="Times New Roman"/>
          <w:b/>
          <w:bCs/>
          <w:color w:val="000000"/>
          <w:sz w:val="29"/>
          <w:szCs w:val="29"/>
          <w:u w:val="single" w:color="000000"/>
          <w:lang w:val="en-US"/>
        </w:rPr>
        <w:br/>
      </w:r>
    </w:p>
    <w:p w14:paraId="32428B1B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1. How has having a phone impacted your daily life? </w:t>
      </w:r>
    </w:p>
    <w:p w14:paraId="3DDF653F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3E3C04F1" w14:textId="699F8C38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 xml:space="preserve">Q1: What have you been using this phone for over the last month? </w:t>
      </w:r>
    </w:p>
    <w:p w14:paraId="1F967056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69606476" w14:textId="28D33622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2: Were you tested for Coronavirus over the last month? (IF NO - Skip to Q3) </w:t>
      </w:r>
    </w:p>
    <w:p w14:paraId="31FAFF2D" w14:textId="77777777" w:rsidR="00C06D8D" w:rsidRDefault="00C06D8D" w:rsidP="00C06D8D">
      <w:pPr>
        <w:autoSpaceDE w:val="0"/>
        <w:autoSpaceDN w:val="0"/>
        <w:adjustRightInd w:val="0"/>
        <w:spacing w:line="391" w:lineRule="atLeast"/>
        <w:ind w:firstLine="960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051C21F1" w14:textId="49D07E82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2b: If you were tested for Coronavirus over the last month did you use this phone to receive your test results? </w:t>
      </w:r>
    </w:p>
    <w:p w14:paraId="234EBDB2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1ED01069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2c: Have you been self-isolating due to COVID anytime over the last month? </w:t>
      </w:r>
    </w:p>
    <w:p w14:paraId="2F124F35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6C756D88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2d: If you have been self-isolating due to COVID do you feel that having this cellphone has made it easier for you to follow self-isolation guidelines? </w:t>
      </w:r>
    </w:p>
    <w:p w14:paraId="6FF7ECF8" w14:textId="77777777" w:rsidR="00C06D8D" w:rsidRDefault="00C06D8D" w:rsidP="00C06D8D">
      <w:pPr>
        <w:autoSpaceDE w:val="0"/>
        <w:autoSpaceDN w:val="0"/>
        <w:adjustRightInd w:val="0"/>
        <w:spacing w:line="391" w:lineRule="atLeast"/>
        <w:ind w:firstLine="960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154ADBF5" w14:textId="5E9217FE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3: Did you use this phone to connect with any social services? </w:t>
      </w:r>
    </w:p>
    <w:p w14:paraId="73E51533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366B4581" w14:textId="25AF522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4: If you used this phone to connect with social services, which ones? </w:t>
      </w:r>
    </w:p>
    <w:p w14:paraId="4C5648FE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253B1E07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4b if other, specify </w:t>
      </w:r>
    </w:p>
    <w:p w14:paraId="67FBBFA4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3FF3F342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5: Have you used this phone to attend virtual follow up appointments with a health care provider? </w:t>
      </w:r>
    </w:p>
    <w:p w14:paraId="0CC80E69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71DD870B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6a: If yes, which ones: (free text) </w:t>
      </w:r>
    </w:p>
    <w:p w14:paraId="5A9293FA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4443B5B6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6: How often would you say you have used this phone to speak with friends or family?  </w:t>
      </w:r>
    </w:p>
    <w:p w14:paraId="749EE36D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0E87C469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7: To what extent has having this cellphone impacted your wellbeing and mental health? </w:t>
      </w:r>
    </w:p>
    <w:p w14:paraId="0986B4B5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0FCF3EF3" w14:textId="19C1295C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lastRenderedPageBreak/>
        <w:t>Q7a: Why has or hasn't this phone contributed to your </w:t>
      </w: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well-being</w:t>
      </w: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? (Free text) </w:t>
      </w:r>
    </w:p>
    <w:p w14:paraId="1CAEB6CA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 </w:t>
      </w:r>
    </w:p>
    <w:p w14:paraId="75A713EF" w14:textId="77777777" w:rsidR="00C06D8D" w:rsidRDefault="00C06D8D" w:rsidP="00C06D8D">
      <w:pPr>
        <w:autoSpaceDE w:val="0"/>
        <w:autoSpaceDN w:val="0"/>
        <w:adjustRightInd w:val="0"/>
        <w:spacing w:line="391" w:lineRule="atLeast"/>
        <w:rPr>
          <w:rFonts w:ascii="Arial" w:hAnsi="Arial" w:cs="Arial"/>
          <w:color w:val="000000"/>
          <w:u w:color="000000"/>
          <w:lang w:val="en-US"/>
        </w:rPr>
      </w:pPr>
      <w:r>
        <w:rPr>
          <w:rFonts w:ascii="Times New Roman" w:hAnsi="Times New Roman" w:cs="Times New Roman"/>
          <w:color w:val="000000"/>
          <w:sz w:val="29"/>
          <w:szCs w:val="29"/>
          <w:u w:color="000000"/>
          <w:lang w:val="en-US"/>
        </w:rPr>
        <w:t>Q8: Is there anything else you'd like to share with us regarding your experience using this phone? (Free Text) </w:t>
      </w:r>
    </w:p>
    <w:p w14:paraId="029D4EDD" w14:textId="77777777" w:rsidR="007F577F" w:rsidRDefault="00C06D8D"/>
    <w:sectPr w:rsidR="007F577F" w:rsidSect="006F7E6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D8D"/>
    <w:rsid w:val="000F7A42"/>
    <w:rsid w:val="003377A5"/>
    <w:rsid w:val="00C0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A600C"/>
  <w15:chartTrackingRefBased/>
  <w15:docId w15:val="{296289A3-6E1C-2340-9020-8B2C46C43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Kazevman</dc:creator>
  <cp:keywords/>
  <dc:description/>
  <cp:lastModifiedBy>Gill Kazevman</cp:lastModifiedBy>
  <cp:revision>1</cp:revision>
  <dcterms:created xsi:type="dcterms:W3CDTF">2020-12-09T02:37:00Z</dcterms:created>
  <dcterms:modified xsi:type="dcterms:W3CDTF">2020-12-09T02:40:00Z</dcterms:modified>
</cp:coreProperties>
</file>